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5168" w:type="pct"/>
        <w:tblLayout w:type="fixed"/>
        <w:tblLook w:val="04A0" w:firstRow="1" w:lastRow="0" w:firstColumn="1" w:lastColumn="0" w:noHBand="0" w:noVBand="1"/>
      </w:tblPr>
      <w:tblGrid>
        <w:gridCol w:w="2696"/>
        <w:gridCol w:w="574"/>
        <w:gridCol w:w="575"/>
        <w:gridCol w:w="575"/>
        <w:gridCol w:w="570"/>
        <w:gridCol w:w="570"/>
        <w:gridCol w:w="575"/>
        <w:gridCol w:w="575"/>
        <w:gridCol w:w="575"/>
        <w:gridCol w:w="570"/>
        <w:gridCol w:w="935"/>
      </w:tblGrid>
      <w:tr w:rsidR="00585B79" w:rsidRPr="00542EA4" w14:paraId="3A55EA95" w14:textId="77777777" w:rsidTr="00177EB1"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0756F" w14:textId="5AFBCBE4" w:rsidR="00585B79" w:rsidRPr="00542EA4" w:rsidRDefault="00F1184E" w:rsidP="00B55CC6">
            <w:pPr>
              <w:ind w:left="-11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Supplementary Table S2. </w:t>
            </w: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isk of bias assessment (</w:t>
            </w:r>
            <w:r w:rsidR="00585B79"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JBI critical appraisal tool for case reports</w:t>
            </w:r>
            <w:r w:rsidR="00BF6BA8"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nd case series</w:t>
            </w:r>
            <w:r w:rsidR="00B55CC6"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BF6BA8" w:rsidRPr="00542EA4" w14:paraId="5A3FE3AB" w14:textId="77777777" w:rsidTr="00177EB1">
        <w:tc>
          <w:tcPr>
            <w:tcW w:w="5000" w:type="pct"/>
            <w:gridSpan w:val="11"/>
            <w:tcBorders>
              <w:left w:val="nil"/>
              <w:right w:val="nil"/>
            </w:tcBorders>
          </w:tcPr>
          <w:p w14:paraId="391E4B6A" w14:textId="5967C2D4" w:rsidR="00BF6BA8" w:rsidRPr="00542EA4" w:rsidRDefault="00BF6BA8" w:rsidP="00BF6BA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ase reports</w:t>
            </w:r>
          </w:p>
        </w:tc>
      </w:tr>
      <w:tr w:rsidR="00BF6BA8" w:rsidRPr="00542EA4" w14:paraId="07917B1B" w14:textId="77777777" w:rsidTr="00177EB1"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</w:tcPr>
          <w:p w14:paraId="33746296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2F6E831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5364F28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F878394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7CCF9AA1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36C18D6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5019772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91BB1C0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83B3E3B" w14:textId="77777777" w:rsidR="00585B79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</w:p>
          <w:p w14:paraId="467EFB93" w14:textId="33ACD384" w:rsidR="0080589D" w:rsidRPr="00542EA4" w:rsidRDefault="0080589D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108614AA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2D38492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F6BA8" w:rsidRPr="00542EA4" w14:paraId="4A7F12A3" w14:textId="77777777" w:rsidTr="00177EB1"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</w:tcPr>
          <w:p w14:paraId="732C78C6" w14:textId="74D59562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feiderer</w:t>
            </w:r>
            <w:proofErr w:type="spellEnd"/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et al., 2013</w:t>
            </w:r>
            <w:r w:rsidR="00B55CC6"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[</w:t>
            </w:r>
            <w:r w:rsidR="00507C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</w:t>
            </w:r>
            <w:r w:rsidR="00B55CC6"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C223D15" w14:textId="3980684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88E0E3F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CC54288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5696255C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59241EF9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9C52D84" w14:textId="5C8BAC75" w:rsidR="00585B79" w:rsidRPr="00014326" w:rsidRDefault="00591D50" w:rsidP="00B64DC3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/a</w:t>
            </w:r>
            <w:r w:rsidR="00014326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C7012D7" w14:textId="09389BCF" w:rsidR="00585B79" w:rsidRPr="00542EA4" w:rsidRDefault="00591D50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/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E732DB2" w14:textId="77777777" w:rsidR="00585B79" w:rsidRDefault="00591D50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/a</w:t>
            </w:r>
          </w:p>
          <w:p w14:paraId="728FC5E7" w14:textId="3A724FFB" w:rsidR="0080589D" w:rsidRPr="00542EA4" w:rsidRDefault="0080589D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10A81C3E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C502A9A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F6BA8" w:rsidRPr="00542EA4" w14:paraId="0E29052A" w14:textId="77777777" w:rsidTr="00177EB1"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AD601" w14:textId="02A8333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ochazkova</w:t>
            </w:r>
            <w:proofErr w:type="spellEnd"/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et al., 2019</w:t>
            </w:r>
            <w:r w:rsidR="00B55CC6"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[</w:t>
            </w:r>
            <w:r w:rsidR="00507C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6</w:t>
            </w:r>
            <w:r w:rsidR="00B55CC6"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08F39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353A6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CEE42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D23A2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CC688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93097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9DAE3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EFBA0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7F5B4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9C64A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F6BA8" w:rsidRPr="00542EA4" w14:paraId="753E2706" w14:textId="77777777" w:rsidTr="00177EB1">
        <w:tc>
          <w:tcPr>
            <w:tcW w:w="5000" w:type="pct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6561D53B" w14:textId="7BE461E2" w:rsidR="00BF6BA8" w:rsidRPr="00542EA4" w:rsidRDefault="00BF6BA8" w:rsidP="00BF6BA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ase series</w:t>
            </w:r>
          </w:p>
        </w:tc>
      </w:tr>
      <w:tr w:rsidR="00BF6BA8" w:rsidRPr="00542EA4" w14:paraId="2E6410AA" w14:textId="77777777" w:rsidTr="00177EB1">
        <w:tc>
          <w:tcPr>
            <w:tcW w:w="15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C1547" w14:textId="55505C9D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927A1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1EF15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DB6D1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B66FC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AC371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87D1F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4FB81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17DC5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2DCCA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B40AE" w14:textId="77777777" w:rsidR="00585B79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</w:t>
            </w:r>
          </w:p>
          <w:p w14:paraId="58DCEC5A" w14:textId="63CF17A7" w:rsidR="0080589D" w:rsidRPr="00542EA4" w:rsidRDefault="0080589D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F6BA8" w:rsidRPr="00542EA4" w14:paraId="62360738" w14:textId="77777777" w:rsidTr="00177EB1"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006AD" w14:textId="5A6F7674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Kleiman et al., 2017</w:t>
            </w:r>
            <w:r w:rsidR="00B55CC6"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[</w:t>
            </w:r>
            <w:r w:rsidR="00603E4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7</w:t>
            </w:r>
            <w:r w:rsidR="00B55CC6"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CE82C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3CB35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78753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F312E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E63C3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61690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C93A4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8C1D5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0FE9D" w14:textId="77777777" w:rsidR="00585B79" w:rsidRPr="00542EA4" w:rsidRDefault="00585B79" w:rsidP="00B64DC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4BF27" w14:textId="66940532" w:rsidR="0080589D" w:rsidRPr="00542EA4" w:rsidRDefault="00585B79" w:rsidP="0080589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42E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nclear</w:t>
            </w:r>
          </w:p>
        </w:tc>
      </w:tr>
    </w:tbl>
    <w:p w14:paraId="7477CC80" w14:textId="6233774F" w:rsidR="0043609B" w:rsidRPr="00542EA4" w:rsidRDefault="00014326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="00CD27A3" w:rsidRPr="00542EA4">
        <w:rPr>
          <w:rFonts w:asciiTheme="majorBidi" w:hAnsiTheme="majorBidi" w:cstheme="majorBidi"/>
          <w:sz w:val="20"/>
          <w:szCs w:val="20"/>
        </w:rPr>
        <w:t>No</w:t>
      </w:r>
      <w:r w:rsidR="00566B66">
        <w:rPr>
          <w:rFonts w:asciiTheme="majorBidi" w:hAnsiTheme="majorBidi" w:cstheme="majorBidi"/>
          <w:sz w:val="20"/>
          <w:szCs w:val="20"/>
        </w:rPr>
        <w:t>t</w:t>
      </w:r>
      <w:r w:rsidR="00CD27A3" w:rsidRPr="00542EA4">
        <w:rPr>
          <w:rFonts w:asciiTheme="majorBidi" w:hAnsiTheme="majorBidi" w:cstheme="majorBidi"/>
          <w:sz w:val="20"/>
          <w:szCs w:val="20"/>
        </w:rPr>
        <w:t xml:space="preserve"> </w:t>
      </w:r>
      <w:r w:rsidR="00FB2CB5" w:rsidRPr="00542EA4">
        <w:rPr>
          <w:rFonts w:asciiTheme="majorBidi" w:hAnsiTheme="majorBidi" w:cstheme="majorBidi"/>
          <w:sz w:val="20"/>
          <w:szCs w:val="20"/>
        </w:rPr>
        <w:t>aplicable</w:t>
      </w:r>
      <w:r w:rsidR="00CD27A3" w:rsidRPr="00542EA4">
        <w:rPr>
          <w:rFonts w:asciiTheme="majorBidi" w:hAnsiTheme="majorBidi" w:cstheme="majorBidi"/>
          <w:sz w:val="20"/>
          <w:szCs w:val="20"/>
        </w:rPr>
        <w:t xml:space="preserve"> (n/a)</w:t>
      </w:r>
      <w:r w:rsidR="00FB2CB5" w:rsidRPr="00542EA4">
        <w:rPr>
          <w:rFonts w:asciiTheme="majorBidi" w:hAnsiTheme="majorBidi" w:cstheme="majorBidi"/>
          <w:sz w:val="20"/>
          <w:szCs w:val="20"/>
        </w:rPr>
        <w:t xml:space="preserve"> </w:t>
      </w:r>
    </w:p>
    <w:p w14:paraId="22C56DED" w14:textId="0B6799F0" w:rsidR="00B474A0" w:rsidRDefault="00B474A0"/>
    <w:sectPr w:rsidR="00B474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088"/>
    <w:rsid w:val="00014326"/>
    <w:rsid w:val="001164C1"/>
    <w:rsid w:val="00177EB1"/>
    <w:rsid w:val="001B4DB4"/>
    <w:rsid w:val="001C71A5"/>
    <w:rsid w:val="00282649"/>
    <w:rsid w:val="0035209E"/>
    <w:rsid w:val="0043609B"/>
    <w:rsid w:val="00507C97"/>
    <w:rsid w:val="00525483"/>
    <w:rsid w:val="00542EA4"/>
    <w:rsid w:val="00566B66"/>
    <w:rsid w:val="00585B79"/>
    <w:rsid w:val="00591D50"/>
    <w:rsid w:val="00603E4A"/>
    <w:rsid w:val="006D308C"/>
    <w:rsid w:val="0080589D"/>
    <w:rsid w:val="00873F0A"/>
    <w:rsid w:val="009943B1"/>
    <w:rsid w:val="00A54EC0"/>
    <w:rsid w:val="00B474A0"/>
    <w:rsid w:val="00B55CC6"/>
    <w:rsid w:val="00BF6BA8"/>
    <w:rsid w:val="00CD27A3"/>
    <w:rsid w:val="00EC5088"/>
    <w:rsid w:val="00F1184E"/>
    <w:rsid w:val="00FB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F858F"/>
  <w15:chartTrackingRefBased/>
  <w15:docId w15:val="{CB70E169-52C1-4F86-BF0B-062CAC23B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B7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85B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node">
    <w:name w:val="text_node"/>
    <w:basedOn w:val="Fuentedeprrafopredeter"/>
    <w:rsid w:val="00B474A0"/>
  </w:style>
  <w:style w:type="character" w:styleId="Hipervnculo">
    <w:name w:val="Hyperlink"/>
    <w:basedOn w:val="Fuentedeprrafopredeter"/>
    <w:uiPriority w:val="99"/>
    <w:semiHidden/>
    <w:unhideWhenUsed/>
    <w:rsid w:val="00B474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2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Garcia</dc:creator>
  <cp:keywords/>
  <dc:description/>
  <cp:lastModifiedBy>Emilio Gutierrez</cp:lastModifiedBy>
  <cp:revision>2</cp:revision>
  <dcterms:created xsi:type="dcterms:W3CDTF">2022-12-23T08:35:00Z</dcterms:created>
  <dcterms:modified xsi:type="dcterms:W3CDTF">2022-12-23T08:35:00Z</dcterms:modified>
</cp:coreProperties>
</file>